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DF9A" w14:textId="5602D544" w:rsidR="00027B1A" w:rsidRPr="00027B1A" w:rsidRDefault="00D43875" w:rsidP="00027B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027B1A" w:rsidRPr="00027B1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="00027B1A" w:rsidRPr="00027B1A">
        <w:rPr>
          <w:rFonts w:ascii="Times New Roman" w:hAnsi="Times New Roman" w:cs="Times New Roman"/>
          <w:b/>
        </w:rPr>
        <w:t>. Hematopoietic pathology in MAYV-infected rhesus macaques at 10 dpi.</w:t>
      </w:r>
      <w:r w:rsidR="00027B1A" w:rsidRPr="00027B1A">
        <w:rPr>
          <w:rFonts w:ascii="Times New Roman" w:hAnsi="Times New Roman" w:cs="Times New Roman"/>
        </w:rPr>
        <w:t xml:space="preserve"> Table </w:t>
      </w:r>
      <w:r w:rsidR="00237C13">
        <w:rPr>
          <w:rFonts w:ascii="Times New Roman" w:hAnsi="Times New Roman" w:cs="Times New Roman"/>
        </w:rPr>
        <w:t>summarizes</w:t>
      </w:r>
      <w:r w:rsidR="00027B1A" w:rsidRPr="00027B1A">
        <w:rPr>
          <w:rFonts w:ascii="Times New Roman" w:hAnsi="Times New Roman" w:cs="Times New Roman"/>
        </w:rPr>
        <w:t xml:space="preserve"> pathologic diagnoses in given lymphoid tissues. </w:t>
      </w:r>
      <w:r w:rsidR="00027B1A">
        <w:rPr>
          <w:rFonts w:ascii="Times New Roman" w:hAnsi="Times New Roman" w:cs="Times New Roman"/>
        </w:rPr>
        <w:t>A</w:t>
      </w:r>
      <w:r w:rsidR="00027B1A" w:rsidRPr="00027B1A">
        <w:rPr>
          <w:rFonts w:ascii="Times New Roman" w:hAnsi="Times New Roman" w:cs="Times New Roman"/>
        </w:rPr>
        <w:t xml:space="preserve">bsence of </w:t>
      </w:r>
      <w:r w:rsidR="005C4768">
        <w:rPr>
          <w:rFonts w:ascii="Times New Roman" w:hAnsi="Times New Roman" w:cs="Times New Roman"/>
        </w:rPr>
        <w:t xml:space="preserve">observed </w:t>
      </w:r>
      <w:r w:rsidR="00027B1A" w:rsidRPr="00027B1A">
        <w:rPr>
          <w:rFonts w:ascii="Times New Roman" w:hAnsi="Times New Roman" w:cs="Times New Roman"/>
        </w:rPr>
        <w:t>pathology within the tissue</w:t>
      </w:r>
      <w:r w:rsidR="00027B1A">
        <w:rPr>
          <w:rFonts w:ascii="Times New Roman" w:hAnsi="Times New Roman" w:cs="Times New Roman"/>
        </w:rPr>
        <w:t xml:space="preserve"> is denoted (-)</w:t>
      </w:r>
      <w:r w:rsidR="00027B1A" w:rsidRPr="00027B1A">
        <w:rPr>
          <w:rFonts w:ascii="Times New Roman" w:hAnsi="Times New Roman" w:cs="Times New Roman"/>
        </w:rPr>
        <w:t xml:space="preserve">. </w:t>
      </w:r>
    </w:p>
    <w:p w14:paraId="1C373159" w14:textId="77777777" w:rsidR="00027B1A" w:rsidRPr="00027B1A" w:rsidRDefault="00027B1A" w:rsidP="00027B1A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027B1A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3075"/>
        <w:gridCol w:w="3075"/>
        <w:gridCol w:w="3095"/>
      </w:tblGrid>
      <w:tr w:rsidR="00027B1A" w:rsidRPr="00027B1A" w14:paraId="041A30C4" w14:textId="77777777" w:rsidTr="00027B1A">
        <w:trPr>
          <w:trHeight w:val="36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0C6CED5D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49DACDF2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28472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6A1B897D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30504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3D7672AD" w14:textId="77777777" w:rsidR="00027B1A" w:rsidRPr="00027B1A" w:rsidRDefault="00027B1A" w:rsidP="00027B1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imal 36647</w:t>
            </w: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</w:tr>
      <w:tr w:rsidR="00027B1A" w:rsidRPr="00027B1A" w14:paraId="51EF5EA1" w14:textId="77777777" w:rsidTr="00F55D20">
        <w:trPr>
          <w:trHeight w:val="36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CD817A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e marrow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ED20F4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15FF64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F3757E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640BDD65" w14:textId="77777777" w:rsidTr="00F55D20">
        <w:trPr>
          <w:trHeight w:val="36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0E2A11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mus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70B761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7B89C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B2379A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003C5963" w14:textId="77777777" w:rsidTr="00F55D20">
        <w:trPr>
          <w:trHeight w:val="834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394C5A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leen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32D84F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follicular sinusoid congestion, sinusoidal reticuloendothelial hyperplasia, increased neutrophils within the red pulp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130B4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follicular sinusoid congestion, sinusoidal reticuloendothelial hyperplasia, increased neutrophils within the red pulp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D659B4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follicular sinusoid congestion, sinusoidal reticuloendothelial hyperplasia, increased neutrophils within the red pulp​</w:t>
            </w:r>
          </w:p>
        </w:tc>
      </w:tr>
      <w:tr w:rsidR="00027B1A" w:rsidRPr="00027B1A" w14:paraId="572E3CA0" w14:textId="77777777" w:rsidTr="00F55D20">
        <w:trPr>
          <w:trHeight w:val="645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DDC58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vical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3AEA59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 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 minimal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3D1A0C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1CFD4D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​</w:t>
            </w:r>
          </w:p>
        </w:tc>
      </w:tr>
      <w:tr w:rsidR="00027B1A" w:rsidRPr="00027B1A" w14:paraId="02B95DDB" w14:textId="77777777" w:rsidTr="00741A0F">
        <w:trPr>
          <w:trHeight w:val="33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D8B52C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mandibular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AB13CD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238FDD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52FCCE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 mild​</w:t>
            </w:r>
          </w:p>
        </w:tc>
      </w:tr>
      <w:tr w:rsidR="00027B1A" w:rsidRPr="00027B1A" w14:paraId="0158AF4B" w14:textId="77777777" w:rsidTr="00741A0F">
        <w:trPr>
          <w:trHeight w:val="105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524712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xillary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7D2CF9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 and plasmacytosis, mild, 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33161D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licular hyperplasia, minimal, axillary lymph node ​</w:t>
            </w:r>
          </w:p>
          <w:p w14:paraId="3EE41F37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 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xillary lymph node 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8E6229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follicular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hyperplasia, moderate, with moderate sinus histiocytosis and plasmacytosis 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</w:tr>
      <w:tr w:rsidR="00027B1A" w:rsidRPr="00027B1A" w14:paraId="40A55F29" w14:textId="77777777" w:rsidTr="00F55D20">
        <w:trPr>
          <w:trHeight w:val="42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496F0B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cheobronchial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35C594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E96FC5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licular hyperplasia, mild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71AA77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licular hyperplasia, multifocal, mild​</w:t>
            </w:r>
          </w:p>
        </w:tc>
      </w:tr>
      <w:tr w:rsidR="00027B1A" w:rsidRPr="00027B1A" w14:paraId="0A5543E7" w14:textId="77777777" w:rsidTr="00F55D20">
        <w:trPr>
          <w:trHeight w:val="42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40901F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roperitoneal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E5C222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55A07D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FACB48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</w:tr>
      <w:tr w:rsidR="00027B1A" w:rsidRPr="00027B1A" w14:paraId="2A706320" w14:textId="77777777" w:rsidTr="00741A0F">
        <w:trPr>
          <w:trHeight w:val="744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1AB7FC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senteric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10E177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 and plasmacytosis, mild, 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A65E6E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8197BF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 moderate ​</w:t>
            </w:r>
          </w:p>
          <w:p w14:paraId="4DA768E8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licular hyperplasia, mild​</w:t>
            </w:r>
          </w:p>
        </w:tc>
      </w:tr>
      <w:tr w:rsidR="00027B1A" w:rsidRPr="00027B1A" w14:paraId="2A80CF73" w14:textId="77777777" w:rsidTr="00741A0F">
        <w:trPr>
          <w:trHeight w:val="582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978A1C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iosacral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9A1297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 mild, 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C7EA19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6C803F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 and plasmacytosis with </w:t>
            </w:r>
            <w:proofErr w:type="spellStart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iderophages</w:t>
            </w:r>
            <w:proofErr w:type="spellEnd"/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ild ​</w:t>
            </w:r>
          </w:p>
        </w:tc>
      </w:tr>
      <w:tr w:rsidR="00027B1A" w:rsidRPr="00027B1A" w14:paraId="210EB24F" w14:textId="77777777" w:rsidTr="00F55D20">
        <w:trPr>
          <w:trHeight w:val="420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A32B19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uinal lymph node​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B91A06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​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283E01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 mild​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DFA6CB" w14:textId="77777777" w:rsidR="00027B1A" w:rsidRPr="00027B1A" w:rsidRDefault="00027B1A" w:rsidP="00F55D2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7B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histiocytosis, mild​</w:t>
            </w:r>
          </w:p>
        </w:tc>
      </w:tr>
    </w:tbl>
    <w:p w14:paraId="3A723249" w14:textId="77777777" w:rsidR="00027B1A" w:rsidRDefault="00027B1A" w:rsidP="00027B1A">
      <w:pPr>
        <w:spacing w:line="480" w:lineRule="auto"/>
      </w:pPr>
    </w:p>
    <w:sectPr w:rsidR="00027B1A" w:rsidSect="00027B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1A"/>
    <w:rsid w:val="00020979"/>
    <w:rsid w:val="00027B1A"/>
    <w:rsid w:val="00060233"/>
    <w:rsid w:val="000A27F6"/>
    <w:rsid w:val="000C010A"/>
    <w:rsid w:val="000C0C3B"/>
    <w:rsid w:val="00110F94"/>
    <w:rsid w:val="00132BD5"/>
    <w:rsid w:val="00191DCC"/>
    <w:rsid w:val="001F3C8A"/>
    <w:rsid w:val="00237C13"/>
    <w:rsid w:val="002540F1"/>
    <w:rsid w:val="00297EA2"/>
    <w:rsid w:val="002B6C99"/>
    <w:rsid w:val="00301A9C"/>
    <w:rsid w:val="003A1558"/>
    <w:rsid w:val="003C61B4"/>
    <w:rsid w:val="003D55CB"/>
    <w:rsid w:val="003E7C1E"/>
    <w:rsid w:val="004410BE"/>
    <w:rsid w:val="00466FB7"/>
    <w:rsid w:val="0047799F"/>
    <w:rsid w:val="004B2590"/>
    <w:rsid w:val="004C2428"/>
    <w:rsid w:val="004D0DFB"/>
    <w:rsid w:val="005129D6"/>
    <w:rsid w:val="005165C9"/>
    <w:rsid w:val="0055329F"/>
    <w:rsid w:val="00566694"/>
    <w:rsid w:val="005868F3"/>
    <w:rsid w:val="005A3B6C"/>
    <w:rsid w:val="005C4768"/>
    <w:rsid w:val="005E2C2F"/>
    <w:rsid w:val="005E6DAE"/>
    <w:rsid w:val="005F00AD"/>
    <w:rsid w:val="00687F80"/>
    <w:rsid w:val="006A72CA"/>
    <w:rsid w:val="006A7392"/>
    <w:rsid w:val="00741A0F"/>
    <w:rsid w:val="00742079"/>
    <w:rsid w:val="0077052F"/>
    <w:rsid w:val="00775618"/>
    <w:rsid w:val="0078743B"/>
    <w:rsid w:val="00857C15"/>
    <w:rsid w:val="008C4A34"/>
    <w:rsid w:val="00913D90"/>
    <w:rsid w:val="00981640"/>
    <w:rsid w:val="00987801"/>
    <w:rsid w:val="009F2ADE"/>
    <w:rsid w:val="00A132E6"/>
    <w:rsid w:val="00A969FD"/>
    <w:rsid w:val="00AA5DEC"/>
    <w:rsid w:val="00B0347C"/>
    <w:rsid w:val="00B069FC"/>
    <w:rsid w:val="00B277BF"/>
    <w:rsid w:val="00B47520"/>
    <w:rsid w:val="00B802ED"/>
    <w:rsid w:val="00B83A4C"/>
    <w:rsid w:val="00BB6454"/>
    <w:rsid w:val="00BC6297"/>
    <w:rsid w:val="00C856D5"/>
    <w:rsid w:val="00CB70BA"/>
    <w:rsid w:val="00CE2DB6"/>
    <w:rsid w:val="00D20380"/>
    <w:rsid w:val="00D43875"/>
    <w:rsid w:val="00D70457"/>
    <w:rsid w:val="00DB4975"/>
    <w:rsid w:val="00E911CB"/>
    <w:rsid w:val="00E974A0"/>
    <w:rsid w:val="00ED2D1E"/>
    <w:rsid w:val="00EE0CF2"/>
    <w:rsid w:val="00EF4A29"/>
    <w:rsid w:val="00EF5547"/>
    <w:rsid w:val="00F55D20"/>
    <w:rsid w:val="00F5720D"/>
    <w:rsid w:val="00F612B0"/>
    <w:rsid w:val="00FE2DDF"/>
    <w:rsid w:val="00FF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54BD1"/>
  <w15:chartTrackingRefBased/>
  <w15:docId w15:val="{B1B6B382-46FB-0041-A466-6753CF10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7B1A"/>
    <w:rPr>
      <w:color w:val="808080"/>
    </w:rPr>
  </w:style>
  <w:style w:type="paragraph" w:customStyle="1" w:styleId="paragraph">
    <w:name w:val="paragraph"/>
    <w:basedOn w:val="Normal"/>
    <w:rsid w:val="00027B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27B1A"/>
  </w:style>
  <w:style w:type="character" w:customStyle="1" w:styleId="eop">
    <w:name w:val="eop"/>
    <w:basedOn w:val="DefaultParagraphFont"/>
    <w:rsid w:val="00027B1A"/>
  </w:style>
  <w:style w:type="character" w:customStyle="1" w:styleId="spellingerror">
    <w:name w:val="spellingerror"/>
    <w:basedOn w:val="DefaultParagraphFont"/>
    <w:rsid w:val="00027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2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4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40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72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3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3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9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9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8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9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41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8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8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3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8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3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8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0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9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1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4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0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9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3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5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6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6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1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8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5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0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2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5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7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9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4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1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75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4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13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6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0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9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5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4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5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6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9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35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0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1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8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8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76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8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55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6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8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5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1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6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0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93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92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9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1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4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5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6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31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99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6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3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1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3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7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7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41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4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98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0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8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2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9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4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3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8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43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0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7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8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16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8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18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87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2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5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48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22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66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7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56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17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07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9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3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2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3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8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9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3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3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6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03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6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0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1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41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38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1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52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95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13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26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5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0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4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21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0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8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21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6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92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4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7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8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92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70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1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4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96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3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86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0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1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8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3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9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82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62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9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2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9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3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78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7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4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9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7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9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0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49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0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64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4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eber</dc:creator>
  <cp:keywords/>
  <dc:description/>
  <cp:lastModifiedBy>Whitney Weber</cp:lastModifiedBy>
  <cp:revision>3</cp:revision>
  <dcterms:created xsi:type="dcterms:W3CDTF">2023-10-30T23:18:00Z</dcterms:created>
  <dcterms:modified xsi:type="dcterms:W3CDTF">2023-10-30T23:19:00Z</dcterms:modified>
</cp:coreProperties>
</file>